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76" w:type="dxa"/>
        <w:tblLayout w:type="fixed"/>
        <w:tblLook w:val="04A0" w:firstRow="1" w:lastRow="0" w:firstColumn="1" w:lastColumn="0" w:noHBand="0" w:noVBand="1"/>
      </w:tblPr>
      <w:tblGrid>
        <w:gridCol w:w="2070"/>
        <w:gridCol w:w="1080"/>
        <w:gridCol w:w="810"/>
        <w:gridCol w:w="990"/>
        <w:gridCol w:w="4626"/>
      </w:tblGrid>
      <w:tr w:rsidR="00F93249" w:rsidRPr="00D14A31" w14:paraId="450FC41E" w14:textId="77777777" w:rsidTr="00197CE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A954C7" w14:textId="77777777" w:rsidR="00F93249" w:rsidRPr="00D14A31" w:rsidRDefault="00F93249" w:rsidP="00197CEF">
            <w:pPr>
              <w:jc w:val="center"/>
              <w:rPr>
                <w:b/>
                <w:bCs/>
                <w:sz w:val="16"/>
                <w:szCs w:val="22"/>
              </w:rPr>
            </w:pPr>
            <w:r w:rsidRPr="00D14A31">
              <w:rPr>
                <w:b/>
                <w:bCs/>
                <w:sz w:val="16"/>
                <w:szCs w:val="22"/>
              </w:rPr>
              <w:t>Gene Ontology Ter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260400" w14:textId="77777777" w:rsidR="00F93249" w:rsidRPr="00D14A31" w:rsidRDefault="00F93249" w:rsidP="00197CEF">
            <w:pPr>
              <w:jc w:val="center"/>
              <w:rPr>
                <w:b/>
                <w:bCs/>
                <w:sz w:val="16"/>
                <w:szCs w:val="22"/>
              </w:rPr>
            </w:pPr>
            <w:r w:rsidRPr="00D14A31">
              <w:rPr>
                <w:b/>
                <w:bCs/>
                <w:sz w:val="16"/>
                <w:szCs w:val="22"/>
              </w:rPr>
              <w:t>GO Term I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744632" w14:textId="77777777" w:rsidR="00F93249" w:rsidRPr="00D14A31" w:rsidRDefault="00F93249" w:rsidP="00197CEF">
            <w:pPr>
              <w:jc w:val="center"/>
              <w:rPr>
                <w:b/>
                <w:bCs/>
                <w:sz w:val="16"/>
                <w:szCs w:val="22"/>
              </w:rPr>
            </w:pPr>
            <w:r w:rsidRPr="00D14A31">
              <w:rPr>
                <w:b/>
                <w:bCs/>
                <w:sz w:val="16"/>
                <w:szCs w:val="22"/>
              </w:rPr>
              <w:t>p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BB5CFF9" w14:textId="77777777" w:rsidR="00F93249" w:rsidRPr="00D14A31" w:rsidRDefault="00F93249" w:rsidP="00197CEF">
            <w:pPr>
              <w:jc w:val="center"/>
              <w:rPr>
                <w:b/>
                <w:bCs/>
                <w:sz w:val="16"/>
                <w:szCs w:val="22"/>
              </w:rPr>
            </w:pPr>
            <w:r w:rsidRPr="00D14A31">
              <w:rPr>
                <w:b/>
                <w:bCs/>
                <w:sz w:val="16"/>
                <w:szCs w:val="22"/>
              </w:rPr>
              <w:t>Adjusted p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F834D5" w14:textId="77777777" w:rsidR="00F93249" w:rsidRPr="00D14A31" w:rsidRDefault="00F93249" w:rsidP="00197CEF">
            <w:pPr>
              <w:jc w:val="center"/>
              <w:rPr>
                <w:b/>
                <w:bCs/>
                <w:sz w:val="16"/>
                <w:szCs w:val="22"/>
              </w:rPr>
            </w:pPr>
            <w:r w:rsidRPr="00D14A31">
              <w:rPr>
                <w:b/>
                <w:bCs/>
                <w:sz w:val="16"/>
                <w:szCs w:val="22"/>
              </w:rPr>
              <w:t>Genes</w:t>
            </w:r>
          </w:p>
        </w:tc>
      </w:tr>
      <w:tr w:rsidR="00F93249" w:rsidRPr="00D14A31" w14:paraId="4809862A" w14:textId="77777777" w:rsidTr="00197CEF">
        <w:trPr>
          <w:trHeight w:val="576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8C97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cellular response to cytokine stimul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4098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GO:00713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C27D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1.82E-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02E3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9.28E-10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89144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 xml:space="preserve">CCR1, IL11, IL1RN, CSF3R, IL1R2, FPR1, OSM, F13A1, ACOD1, IL1RAP, </w:t>
            </w:r>
            <w:r w:rsidRPr="00D14A31">
              <w:rPr>
                <w:b/>
                <w:bCs/>
                <w:sz w:val="16"/>
                <w:szCs w:val="22"/>
              </w:rPr>
              <w:t>CXCL2</w:t>
            </w:r>
            <w:r w:rsidRPr="00D14A31">
              <w:rPr>
                <w:sz w:val="16"/>
                <w:szCs w:val="22"/>
              </w:rPr>
              <w:t>, MMP9, EREG, IL1A, IL6, IL1B, CCL4, CCL3, SAA1, PRTN3, TIMP1</w:t>
            </w:r>
          </w:p>
        </w:tc>
      </w:tr>
      <w:tr w:rsidR="00F93249" w:rsidRPr="00D14A31" w14:paraId="62B33F08" w14:textId="77777777" w:rsidTr="00197CEF">
        <w:trPr>
          <w:trHeight w:val="576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D665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cytokine-mediated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B210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GO:00192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F3B2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1.90E-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AC04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4.86E-10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0B958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 xml:space="preserve">CCR1, IL11, IL1RN, CSF3R, SERPINB2, RSAD2, IL1R2, FPR1, OSM, F13A1, IL1RAP, PPBP, CXCL3, </w:t>
            </w:r>
            <w:r w:rsidRPr="00D14A31">
              <w:rPr>
                <w:b/>
                <w:bCs/>
                <w:sz w:val="16"/>
                <w:szCs w:val="22"/>
              </w:rPr>
              <w:t>CXCL2</w:t>
            </w:r>
            <w:r w:rsidRPr="00D14A31">
              <w:rPr>
                <w:sz w:val="16"/>
                <w:szCs w:val="22"/>
              </w:rPr>
              <w:t>, MMP9, EREG, IL1A, IL6, IL1B, CCL4, CCL3, SAA1, PRTN3, TIMP1</w:t>
            </w:r>
          </w:p>
        </w:tc>
      </w:tr>
      <w:tr w:rsidR="00F93249" w:rsidRPr="00D14A31" w14:paraId="79259AEC" w14:textId="77777777" w:rsidTr="00197CEF">
        <w:trPr>
          <w:trHeight w:val="576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FC7C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neutrophil mediated immun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EE12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GO:000244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1E40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6.46E-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64CE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1.10E-09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1E75C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 xml:space="preserve">MGAM, ARG1, FPR1, PLAUR, PPBP, OLFM4, </w:t>
            </w:r>
            <w:r w:rsidRPr="00D14A31">
              <w:rPr>
                <w:b/>
                <w:bCs/>
                <w:sz w:val="16"/>
                <w:szCs w:val="22"/>
              </w:rPr>
              <w:t>MMP8</w:t>
            </w:r>
            <w:r w:rsidRPr="00D14A31">
              <w:rPr>
                <w:sz w:val="16"/>
                <w:szCs w:val="22"/>
              </w:rPr>
              <w:t xml:space="preserve">, ABCA13, ORM2, MMP9, IL6, SELL, TARM1, CXCR2, PRTN3, PGLYRP1, S100A9, </w:t>
            </w:r>
            <w:r w:rsidRPr="00D14A31">
              <w:rPr>
                <w:b/>
                <w:bCs/>
                <w:sz w:val="16"/>
                <w:szCs w:val="22"/>
              </w:rPr>
              <w:t>S100A8</w:t>
            </w:r>
            <w:r w:rsidRPr="00D14A31">
              <w:rPr>
                <w:sz w:val="16"/>
                <w:szCs w:val="22"/>
              </w:rPr>
              <w:t>, CAMP, CD177, LTF</w:t>
            </w:r>
          </w:p>
        </w:tc>
      </w:tr>
      <w:tr w:rsidR="00F93249" w:rsidRPr="00D14A31" w14:paraId="74C3E20A" w14:textId="77777777" w:rsidTr="00197CEF">
        <w:trPr>
          <w:trHeight w:val="576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3C28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neutrophil degranul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9E13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GO:00433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2D0D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4.38E-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FFCD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5.59E-09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8182B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 xml:space="preserve">MGAM, ARG1, FPR1, PLAUR, PPBP, OLFM4, </w:t>
            </w:r>
            <w:r w:rsidRPr="00D14A31">
              <w:rPr>
                <w:b/>
                <w:bCs/>
                <w:sz w:val="16"/>
                <w:szCs w:val="22"/>
              </w:rPr>
              <w:t>MMP8</w:t>
            </w:r>
            <w:r w:rsidRPr="00D14A31">
              <w:rPr>
                <w:sz w:val="16"/>
                <w:szCs w:val="22"/>
              </w:rPr>
              <w:t xml:space="preserve">, ABCA13, ORM2, MMP9, SELL, TARM1, CXCR2, PRTN3, PGLYRP1, S100A9, </w:t>
            </w:r>
            <w:r w:rsidRPr="00D14A31">
              <w:rPr>
                <w:b/>
                <w:bCs/>
                <w:sz w:val="16"/>
                <w:szCs w:val="22"/>
              </w:rPr>
              <w:t>S100A8</w:t>
            </w:r>
            <w:r w:rsidRPr="00D14A31">
              <w:rPr>
                <w:sz w:val="16"/>
                <w:szCs w:val="22"/>
              </w:rPr>
              <w:t>, CAMP, CD177, LTF</w:t>
            </w:r>
          </w:p>
        </w:tc>
      </w:tr>
      <w:tr w:rsidR="00F93249" w:rsidRPr="00D14A31" w14:paraId="187B4DD1" w14:textId="77777777" w:rsidTr="00197CEF">
        <w:trPr>
          <w:trHeight w:val="576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9139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neutrophil activation involved in immune respo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E748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GO:00022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C278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5.09E-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659C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5.20E-09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F00B8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 xml:space="preserve">MGAM, ARG1, FPR1, PLAUR, PPBP, OLFM4, </w:t>
            </w:r>
            <w:r w:rsidRPr="00D14A31">
              <w:rPr>
                <w:b/>
                <w:bCs/>
                <w:sz w:val="16"/>
                <w:szCs w:val="22"/>
              </w:rPr>
              <w:t>MMP8</w:t>
            </w:r>
            <w:r w:rsidRPr="00D14A31">
              <w:rPr>
                <w:sz w:val="16"/>
                <w:szCs w:val="22"/>
              </w:rPr>
              <w:t xml:space="preserve">, ABCA13, ORM2, MMP9, SELL, TARM1, CXCR2, PRTN3, PGLYRP1, S100A9, </w:t>
            </w:r>
            <w:r w:rsidRPr="00D14A31">
              <w:rPr>
                <w:b/>
                <w:bCs/>
                <w:sz w:val="16"/>
                <w:szCs w:val="22"/>
              </w:rPr>
              <w:t>S100A8</w:t>
            </w:r>
            <w:r w:rsidRPr="00D14A31">
              <w:rPr>
                <w:sz w:val="16"/>
                <w:szCs w:val="22"/>
              </w:rPr>
              <w:t>, CAMP, CD177, LTF</w:t>
            </w:r>
          </w:p>
        </w:tc>
      </w:tr>
      <w:tr w:rsidR="00F93249" w:rsidRPr="00D14A31" w14:paraId="2DB495DA" w14:textId="77777777" w:rsidTr="00197CE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FC87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neutrophil mig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AA53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GO:19902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FF7B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4.55E-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D68A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3.87E-08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E698F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 xml:space="preserve">CXCR2, CCL4, CCL3, SAA1, PRTN3, CXCL3, S100A9, </w:t>
            </w:r>
            <w:r w:rsidRPr="00D14A31">
              <w:rPr>
                <w:b/>
                <w:bCs/>
                <w:sz w:val="16"/>
                <w:szCs w:val="22"/>
              </w:rPr>
              <w:t>S100A8</w:t>
            </w:r>
            <w:r w:rsidRPr="00D14A31">
              <w:rPr>
                <w:sz w:val="16"/>
                <w:szCs w:val="22"/>
              </w:rPr>
              <w:t>, CD177</w:t>
            </w:r>
          </w:p>
        </w:tc>
      </w:tr>
      <w:tr w:rsidR="00F93249" w:rsidRPr="00D14A31" w14:paraId="78995F85" w14:textId="77777777" w:rsidTr="00197CE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8C43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positive regulation of leukocyte chemotax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A56F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GO:00026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448D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2.29E-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BC07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1.67E-06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D141C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 xml:space="preserve">CCR1, IL6, SERPINE1, CCL4, CCL3, PPBP, CXCL3, </w:t>
            </w:r>
            <w:r w:rsidRPr="00D14A31">
              <w:rPr>
                <w:b/>
                <w:bCs/>
                <w:sz w:val="16"/>
                <w:szCs w:val="22"/>
              </w:rPr>
              <w:t>CXCL2</w:t>
            </w:r>
          </w:p>
        </w:tc>
      </w:tr>
      <w:tr w:rsidR="00F93249" w:rsidRPr="00D14A31" w14:paraId="05C57FE2" w14:textId="77777777" w:rsidTr="00197CE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59FE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inflammatory respo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35AC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GO:000695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DD81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2.58E-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656B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1.64E-06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3A59E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 xml:space="preserve">FPR1, PPBP, CXCL3, </w:t>
            </w:r>
            <w:r w:rsidRPr="00D14A31">
              <w:rPr>
                <w:b/>
                <w:bCs/>
                <w:sz w:val="16"/>
                <w:szCs w:val="22"/>
              </w:rPr>
              <w:t>CXCL2</w:t>
            </w:r>
            <w:r w:rsidRPr="00D14A31">
              <w:rPr>
                <w:sz w:val="16"/>
                <w:szCs w:val="22"/>
              </w:rPr>
              <w:t xml:space="preserve">, IL1A, IL6, IL1B, CXCR2, CCL4, CCL3, PROK2, S100A9, </w:t>
            </w:r>
            <w:r w:rsidRPr="00D14A31">
              <w:rPr>
                <w:b/>
                <w:bCs/>
                <w:sz w:val="16"/>
                <w:szCs w:val="22"/>
              </w:rPr>
              <w:t>S100A8</w:t>
            </w:r>
          </w:p>
        </w:tc>
      </w:tr>
      <w:tr w:rsidR="00F93249" w:rsidRPr="00D14A31" w14:paraId="2852999C" w14:textId="77777777" w:rsidTr="00197CE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C0A5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neutrophil chemotax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2E9D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GO:00305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3178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2.27E-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D349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1.29E-05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379C0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 xml:space="preserve">CXCR2, CCL4, CCL3, SAA1, CXCL3, S100A9, </w:t>
            </w:r>
            <w:r w:rsidRPr="00D14A31">
              <w:rPr>
                <w:b/>
                <w:bCs/>
                <w:sz w:val="16"/>
                <w:szCs w:val="22"/>
              </w:rPr>
              <w:t>S100A8</w:t>
            </w:r>
          </w:p>
        </w:tc>
      </w:tr>
      <w:tr w:rsidR="00F93249" w:rsidRPr="00D14A31" w14:paraId="717F8556" w14:textId="77777777" w:rsidTr="00197CE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CDDE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granulocyte chemotax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691C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GO:00716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1823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3.37E-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BCB4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1.72E-05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3EB88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 xml:space="preserve">CXCR2, CCL4, CCL3, SAA1, CXCL3, S100A9, </w:t>
            </w:r>
            <w:r w:rsidRPr="00D14A31">
              <w:rPr>
                <w:b/>
                <w:bCs/>
                <w:sz w:val="16"/>
                <w:szCs w:val="22"/>
              </w:rPr>
              <w:t>S100A8</w:t>
            </w:r>
          </w:p>
        </w:tc>
      </w:tr>
      <w:tr w:rsidR="00F93249" w:rsidRPr="00D14A31" w14:paraId="285AB4AD" w14:textId="77777777" w:rsidTr="00197CE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38A4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positive regulation of inflammatory respo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C3EB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GO:00507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EE21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2.18E-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4713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1.01E-04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F6AA3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 xml:space="preserve">IL6, SERPINE1, CCL4, CCL3, OSM, S100A9, </w:t>
            </w:r>
            <w:r w:rsidRPr="00D14A31">
              <w:rPr>
                <w:b/>
                <w:bCs/>
                <w:sz w:val="16"/>
                <w:szCs w:val="22"/>
              </w:rPr>
              <w:t>S100A8</w:t>
            </w:r>
          </w:p>
        </w:tc>
      </w:tr>
      <w:tr w:rsidR="00F93249" w:rsidRPr="00D14A31" w14:paraId="3645E09A" w14:textId="77777777" w:rsidTr="00197CE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12EF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chemokine-mediated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3C9B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GO:00700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E1B8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5.47E-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40C4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2.33E-04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B486A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 xml:space="preserve">CCR1, CCL4, CCL3, PPBP, CXCL3, </w:t>
            </w:r>
            <w:r w:rsidRPr="00D14A31">
              <w:rPr>
                <w:b/>
                <w:bCs/>
                <w:sz w:val="16"/>
                <w:szCs w:val="22"/>
              </w:rPr>
              <w:t>CXCL2</w:t>
            </w:r>
          </w:p>
        </w:tc>
      </w:tr>
      <w:tr w:rsidR="00F93249" w:rsidRPr="00D14A31" w14:paraId="465E1D37" w14:textId="77777777" w:rsidTr="00197CE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4279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extracellular matrix organiz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DD39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GO:00301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8F33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9.00E-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79E8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3.53E-04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6A614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 xml:space="preserve">COL1A1, ADAMTS4, VCAN, LOX, SERPINE1, TNC, SPP1, TIMP1, </w:t>
            </w:r>
            <w:r w:rsidRPr="00D14A31">
              <w:rPr>
                <w:b/>
                <w:bCs/>
                <w:sz w:val="16"/>
                <w:szCs w:val="22"/>
              </w:rPr>
              <w:t>MMP8</w:t>
            </w:r>
            <w:r w:rsidRPr="00D14A31">
              <w:rPr>
                <w:sz w:val="16"/>
                <w:szCs w:val="22"/>
              </w:rPr>
              <w:t>, MMP9</w:t>
            </w:r>
          </w:p>
        </w:tc>
      </w:tr>
      <w:tr w:rsidR="00F93249" w:rsidRPr="00D14A31" w14:paraId="691EB57E" w14:textId="77777777" w:rsidTr="00197CE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998E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defense response to bacteri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9681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GO:00427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BC5E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1.43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0C0A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5.21E-04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D7D5A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 xml:space="preserve">SELP, IL6, DMBT1, SERPINE1, REG3G, PGLYRP1, S100A9, </w:t>
            </w:r>
            <w:r w:rsidRPr="00D14A31">
              <w:rPr>
                <w:b/>
                <w:bCs/>
                <w:sz w:val="16"/>
                <w:szCs w:val="22"/>
              </w:rPr>
              <w:t>S100A8</w:t>
            </w:r>
            <w:r w:rsidRPr="00D14A31">
              <w:rPr>
                <w:sz w:val="16"/>
                <w:szCs w:val="22"/>
              </w:rPr>
              <w:t>, CAMP, LTF</w:t>
            </w:r>
          </w:p>
        </w:tc>
      </w:tr>
      <w:tr w:rsidR="00F93249" w:rsidRPr="00D14A31" w14:paraId="6DAC1E18" w14:textId="77777777" w:rsidTr="00197CE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A4C6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 xml:space="preserve">cellular response to </w:t>
            </w:r>
            <w:proofErr w:type="gramStart"/>
            <w:r w:rsidRPr="00D14A31">
              <w:rPr>
                <w:sz w:val="16"/>
                <w:szCs w:val="22"/>
              </w:rPr>
              <w:t>interleukin-1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1F63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GO:00713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028A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2.66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3F6C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9.05E-04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80387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IL1A, IL1RN, IL1R2, IL1B, CCL4, CCL3, ACOD1, IL1RAP</w:t>
            </w:r>
          </w:p>
        </w:tc>
      </w:tr>
      <w:tr w:rsidR="00F93249" w:rsidRPr="00D14A31" w14:paraId="319F3DBA" w14:textId="77777777" w:rsidTr="00197CE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6691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acute-phase respo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ABF96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GO:00069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C185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3.09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F80A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9.85E-04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8609C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IL1RN, IL6, IL1B, SAA1</w:t>
            </w:r>
          </w:p>
        </w:tc>
      </w:tr>
      <w:tr w:rsidR="00F93249" w:rsidRPr="00D14A31" w14:paraId="34751A8A" w14:textId="77777777" w:rsidTr="00197CE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E88E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positive regulation of defense respo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5D37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GO:003134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C15A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4.49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6047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1.35E-03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961AD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 xml:space="preserve">SERPINE1, CCL4, CCL3, S100A9, </w:t>
            </w:r>
            <w:r w:rsidRPr="00D14A31">
              <w:rPr>
                <w:b/>
                <w:bCs/>
                <w:sz w:val="16"/>
                <w:szCs w:val="22"/>
              </w:rPr>
              <w:t>S100A8</w:t>
            </w:r>
            <w:r w:rsidRPr="00D14A31">
              <w:rPr>
                <w:sz w:val="16"/>
                <w:szCs w:val="22"/>
              </w:rPr>
              <w:t>, EREG</w:t>
            </w:r>
          </w:p>
        </w:tc>
      </w:tr>
      <w:tr w:rsidR="00F93249" w:rsidRPr="00D14A31" w14:paraId="1AB19D4E" w14:textId="77777777" w:rsidTr="00197CE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012B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regulation of inflammatory respon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8AB6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GO:00507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35BE1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5.65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B901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1.60E-03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E355A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 xml:space="preserve">SEMA7A, SERPINE1, CCL4, CCL3, SAA1, ACOD1, S100A9, </w:t>
            </w:r>
            <w:r w:rsidRPr="00D14A31">
              <w:rPr>
                <w:b/>
                <w:bCs/>
                <w:sz w:val="16"/>
                <w:szCs w:val="22"/>
              </w:rPr>
              <w:t>S100A8</w:t>
            </w:r>
          </w:p>
        </w:tc>
      </w:tr>
      <w:tr w:rsidR="00F93249" w:rsidRPr="00D14A31" w14:paraId="7DB4F097" w14:textId="77777777" w:rsidTr="00197CE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8A7C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leukocyte aggreg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8605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GO:00704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58E3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6.54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EBF5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1.76E-03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DFAA3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 xml:space="preserve">IL1B, S100A9, </w:t>
            </w:r>
            <w:r w:rsidRPr="00D14A31">
              <w:rPr>
                <w:b/>
                <w:bCs/>
                <w:sz w:val="16"/>
                <w:szCs w:val="22"/>
              </w:rPr>
              <w:t>S100A8</w:t>
            </w:r>
          </w:p>
        </w:tc>
      </w:tr>
      <w:tr w:rsidR="00F93249" w:rsidRPr="00D14A31" w14:paraId="30A035F2" w14:textId="77777777" w:rsidTr="00197CE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C599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antimicrobial humoral immune response mediated by antimicrobial pepti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3210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GO:006184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3B20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9.36E-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EDA6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2.39E-03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1EDE5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REG3G, PGLYRP1, S100A9, CAMP, LTF</w:t>
            </w:r>
          </w:p>
        </w:tc>
      </w:tr>
      <w:tr w:rsidR="00F93249" w:rsidRPr="00D14A31" w14:paraId="77AB0FFC" w14:textId="77777777" w:rsidTr="00197CE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50E5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positive regulation of response to external stimul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1BB6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GO:00321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E9A4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1.40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E7DC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3.40E-03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7AE00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 xml:space="preserve">SERPINE1, CCL4, CCL3, ACOD1, S100A9, </w:t>
            </w:r>
            <w:r w:rsidRPr="00D14A31">
              <w:rPr>
                <w:b/>
                <w:bCs/>
                <w:sz w:val="16"/>
                <w:szCs w:val="22"/>
              </w:rPr>
              <w:t>S100A8</w:t>
            </w:r>
          </w:p>
        </w:tc>
      </w:tr>
      <w:tr w:rsidR="00F93249" w:rsidRPr="00D14A31" w14:paraId="4ED85E84" w14:textId="77777777" w:rsidTr="00197CE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3C84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response to molecule of bacterial origi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8B76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GO:000223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2347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2.28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4CE9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5.29E-03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352B3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 xml:space="preserve">SELP, IL6, ACOD1, PPBP, CXCL3, </w:t>
            </w:r>
            <w:r w:rsidRPr="00D14A31">
              <w:rPr>
                <w:b/>
                <w:bCs/>
                <w:sz w:val="16"/>
                <w:szCs w:val="22"/>
              </w:rPr>
              <w:t>CXCL2</w:t>
            </w:r>
          </w:p>
        </w:tc>
      </w:tr>
      <w:tr w:rsidR="00F93249" w:rsidRPr="00D14A31" w14:paraId="278911BA" w14:textId="77777777" w:rsidTr="00197CE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BE5A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regulation of leukocyte chemotax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58B7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GO:00026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2C0A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2.62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F4104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5.81E-03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E17F0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 xml:space="preserve">IL6, PPBP, CXCL3, </w:t>
            </w:r>
            <w:r w:rsidRPr="00D14A31">
              <w:rPr>
                <w:b/>
                <w:bCs/>
                <w:sz w:val="16"/>
                <w:szCs w:val="22"/>
              </w:rPr>
              <w:t>CXCL2</w:t>
            </w:r>
          </w:p>
        </w:tc>
      </w:tr>
      <w:tr w:rsidR="00F93249" w:rsidRPr="00D14A31" w14:paraId="1C73F89C" w14:textId="77777777" w:rsidTr="00197CE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E79C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urea cyc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719BF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GO:00000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9890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3.03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C6F9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6.45E-03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DFF32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ARG2, ARG1, ACOD1</w:t>
            </w:r>
          </w:p>
        </w:tc>
      </w:tr>
      <w:tr w:rsidR="00F93249" w:rsidRPr="00D14A31" w14:paraId="00045668" w14:textId="77777777" w:rsidTr="00197CE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2B2D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response to lipopolysacchari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2128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GO:00324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E423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3.37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B5B5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6.88E-03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5B3ED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 xml:space="preserve">SELP, IL6, SERPINE1, ACOD1, PPBP, CXCL3, </w:t>
            </w:r>
            <w:r w:rsidRPr="00D14A31">
              <w:rPr>
                <w:b/>
                <w:bCs/>
                <w:sz w:val="16"/>
                <w:szCs w:val="22"/>
              </w:rPr>
              <w:t>CXCL2</w:t>
            </w:r>
          </w:p>
        </w:tc>
      </w:tr>
      <w:tr w:rsidR="00F93249" w:rsidRPr="00D14A31" w14:paraId="0B603B4F" w14:textId="77777777" w:rsidTr="00197CE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75F3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positive regulation of cell prolife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BE87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GO:00082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FAD0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3.65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D91F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7.16E-03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1791D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IL11, IL6, IL1B, CXCR2, OSM, PROK2, PRTN3, REG3G, TIMP1, EREG, LTF</w:t>
            </w:r>
          </w:p>
        </w:tc>
      </w:tr>
      <w:tr w:rsidR="00F93249" w:rsidRPr="00D14A31" w14:paraId="09108C5C" w14:textId="77777777" w:rsidTr="00197CE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FD3A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defense response to Gram-positive bacteri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3E0A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GO:00508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C04C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3.77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2C6E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7.12E-03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D4582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IL6, DMBT1, REG3G, PGLYRP1, CAMP</w:t>
            </w:r>
          </w:p>
        </w:tc>
      </w:tr>
      <w:tr w:rsidR="00F93249" w:rsidRPr="00D14A31" w14:paraId="229B5ED6" w14:textId="77777777" w:rsidTr="00197CE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549C3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positive regulation of leukocyte migr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9B5A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GO:00026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998B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4.36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5F22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7.94E-03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C7BF0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 xml:space="preserve">IL6, PPBP, CXCL3, </w:t>
            </w:r>
            <w:r w:rsidRPr="00D14A31">
              <w:rPr>
                <w:b/>
                <w:bCs/>
                <w:sz w:val="16"/>
                <w:szCs w:val="22"/>
              </w:rPr>
              <w:t>CXCL2</w:t>
            </w:r>
          </w:p>
        </w:tc>
      </w:tr>
      <w:tr w:rsidR="00F93249" w:rsidRPr="00D14A31" w14:paraId="378DAF8C" w14:textId="77777777" w:rsidTr="00197CE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F782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positive regulation of cellular proc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10B4F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GO:00485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A606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4.89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033B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8.60E-03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1BA1D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 xml:space="preserve">IL11, IL6, IL1B, CXCR2, OSM, PROK2, PRTN3, REG3G, TIMP1, S100A9, </w:t>
            </w:r>
            <w:r w:rsidRPr="00D14A31">
              <w:rPr>
                <w:b/>
                <w:bCs/>
                <w:sz w:val="16"/>
                <w:szCs w:val="22"/>
              </w:rPr>
              <w:t>S100A8</w:t>
            </w:r>
            <w:r w:rsidRPr="00D14A31">
              <w:rPr>
                <w:sz w:val="16"/>
                <w:szCs w:val="22"/>
              </w:rPr>
              <w:t>, EREG</w:t>
            </w:r>
          </w:p>
        </w:tc>
      </w:tr>
      <w:tr w:rsidR="00F93249" w:rsidRPr="00D14A31" w14:paraId="25936A8E" w14:textId="77777777" w:rsidTr="00197CE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4C80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negative regulation of hormone secre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9EA5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GO:00468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F91A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5.21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607F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8.86E-03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499F7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IL11, IL1B, OSM</w:t>
            </w:r>
          </w:p>
        </w:tc>
      </w:tr>
      <w:tr w:rsidR="00F93249" w:rsidRPr="00D14A31" w14:paraId="7EC3F1DD" w14:textId="77777777" w:rsidTr="00197CEF">
        <w:trPr>
          <w:trHeight w:val="288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8A8D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defense response to Gram-negative bacteriu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F0934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GO:00508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02C2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5.77E-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3917D" w14:textId="77777777" w:rsidR="00F93249" w:rsidRPr="00D14A31" w:rsidRDefault="00F93249" w:rsidP="00197CEF">
            <w:pPr>
              <w:jc w:val="right"/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9.51E-03</w:t>
            </w:r>
          </w:p>
        </w:tc>
        <w:tc>
          <w:tcPr>
            <w:tcW w:w="4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1270D" w14:textId="77777777" w:rsidR="00F93249" w:rsidRPr="00D14A31" w:rsidRDefault="00F93249" w:rsidP="00197CEF">
            <w:pPr>
              <w:rPr>
                <w:sz w:val="16"/>
                <w:szCs w:val="22"/>
              </w:rPr>
            </w:pPr>
            <w:r w:rsidRPr="00D14A31">
              <w:rPr>
                <w:sz w:val="16"/>
                <w:szCs w:val="22"/>
              </w:rPr>
              <w:t>SELP, IL6, DMBT1, SERPINE1, LTF</w:t>
            </w:r>
          </w:p>
        </w:tc>
      </w:tr>
    </w:tbl>
    <w:p w14:paraId="5855476C" w14:textId="77777777" w:rsidR="005F3493" w:rsidRPr="00240182" w:rsidRDefault="00F93249"/>
    <w:sectPr w:rsidR="005F3493" w:rsidRPr="00240182" w:rsidSect="00225D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249"/>
    <w:rsid w:val="00001C7E"/>
    <w:rsid w:val="00016344"/>
    <w:rsid w:val="00016396"/>
    <w:rsid w:val="00024351"/>
    <w:rsid w:val="0002789E"/>
    <w:rsid w:val="00037254"/>
    <w:rsid w:val="000441D4"/>
    <w:rsid w:val="0005456F"/>
    <w:rsid w:val="00062407"/>
    <w:rsid w:val="00071A94"/>
    <w:rsid w:val="00086C63"/>
    <w:rsid w:val="000A3FC6"/>
    <w:rsid w:val="000A49A9"/>
    <w:rsid w:val="000E2717"/>
    <w:rsid w:val="000E5A01"/>
    <w:rsid w:val="000E6335"/>
    <w:rsid w:val="000E72E9"/>
    <w:rsid w:val="000F6DCF"/>
    <w:rsid w:val="001143F2"/>
    <w:rsid w:val="00117C0D"/>
    <w:rsid w:val="0012114B"/>
    <w:rsid w:val="001341DA"/>
    <w:rsid w:val="00143D70"/>
    <w:rsid w:val="00162A6A"/>
    <w:rsid w:val="00172070"/>
    <w:rsid w:val="00175709"/>
    <w:rsid w:val="00185371"/>
    <w:rsid w:val="001A179C"/>
    <w:rsid w:val="001A1E05"/>
    <w:rsid w:val="001B6BF0"/>
    <w:rsid w:val="001C6785"/>
    <w:rsid w:val="001D5F06"/>
    <w:rsid w:val="001F0FEC"/>
    <w:rsid w:val="0020172F"/>
    <w:rsid w:val="00222BD5"/>
    <w:rsid w:val="002248ED"/>
    <w:rsid w:val="00225900"/>
    <w:rsid w:val="00225D96"/>
    <w:rsid w:val="00227C5F"/>
    <w:rsid w:val="002303C2"/>
    <w:rsid w:val="00233907"/>
    <w:rsid w:val="00240182"/>
    <w:rsid w:val="002425A3"/>
    <w:rsid w:val="002702CF"/>
    <w:rsid w:val="0028037F"/>
    <w:rsid w:val="002959E7"/>
    <w:rsid w:val="002A2B25"/>
    <w:rsid w:val="002B1EC3"/>
    <w:rsid w:val="002C4644"/>
    <w:rsid w:val="002D6145"/>
    <w:rsid w:val="002E0222"/>
    <w:rsid w:val="002E7D5E"/>
    <w:rsid w:val="002F2FFC"/>
    <w:rsid w:val="00303674"/>
    <w:rsid w:val="00306C5A"/>
    <w:rsid w:val="0031109B"/>
    <w:rsid w:val="00322D39"/>
    <w:rsid w:val="0032336A"/>
    <w:rsid w:val="00333759"/>
    <w:rsid w:val="00345D2B"/>
    <w:rsid w:val="003465D4"/>
    <w:rsid w:val="00354177"/>
    <w:rsid w:val="00360BFE"/>
    <w:rsid w:val="00377797"/>
    <w:rsid w:val="003C1BA5"/>
    <w:rsid w:val="003E4410"/>
    <w:rsid w:val="003F0DCC"/>
    <w:rsid w:val="003F71A8"/>
    <w:rsid w:val="00403900"/>
    <w:rsid w:val="00422E7A"/>
    <w:rsid w:val="00431923"/>
    <w:rsid w:val="00442C20"/>
    <w:rsid w:val="00450464"/>
    <w:rsid w:val="0045599F"/>
    <w:rsid w:val="00464EBA"/>
    <w:rsid w:val="00464EEC"/>
    <w:rsid w:val="00493E43"/>
    <w:rsid w:val="00496CB0"/>
    <w:rsid w:val="004A6B8B"/>
    <w:rsid w:val="004C3BF8"/>
    <w:rsid w:val="004C4589"/>
    <w:rsid w:val="004D4CF3"/>
    <w:rsid w:val="004F41E6"/>
    <w:rsid w:val="005014A9"/>
    <w:rsid w:val="005106B5"/>
    <w:rsid w:val="00515493"/>
    <w:rsid w:val="00531FC7"/>
    <w:rsid w:val="00540A44"/>
    <w:rsid w:val="00576828"/>
    <w:rsid w:val="00577736"/>
    <w:rsid w:val="0058614E"/>
    <w:rsid w:val="00595A6A"/>
    <w:rsid w:val="005B0B17"/>
    <w:rsid w:val="005C2E7A"/>
    <w:rsid w:val="005D3CA5"/>
    <w:rsid w:val="005D3EF5"/>
    <w:rsid w:val="0060409F"/>
    <w:rsid w:val="0062336D"/>
    <w:rsid w:val="00624E23"/>
    <w:rsid w:val="006339E0"/>
    <w:rsid w:val="006362CB"/>
    <w:rsid w:val="00641C5C"/>
    <w:rsid w:val="00642A59"/>
    <w:rsid w:val="006553ED"/>
    <w:rsid w:val="00666544"/>
    <w:rsid w:val="006875CE"/>
    <w:rsid w:val="00692999"/>
    <w:rsid w:val="006A3B30"/>
    <w:rsid w:val="006E05DB"/>
    <w:rsid w:val="006F00A0"/>
    <w:rsid w:val="006F1836"/>
    <w:rsid w:val="007011FA"/>
    <w:rsid w:val="007119F6"/>
    <w:rsid w:val="00721D08"/>
    <w:rsid w:val="0073442B"/>
    <w:rsid w:val="007558E7"/>
    <w:rsid w:val="007852EE"/>
    <w:rsid w:val="007A1676"/>
    <w:rsid w:val="007B048E"/>
    <w:rsid w:val="007B5CCE"/>
    <w:rsid w:val="007C5A08"/>
    <w:rsid w:val="007E2048"/>
    <w:rsid w:val="007E4410"/>
    <w:rsid w:val="007F0537"/>
    <w:rsid w:val="007F1243"/>
    <w:rsid w:val="00811FD1"/>
    <w:rsid w:val="008131E2"/>
    <w:rsid w:val="00823A7C"/>
    <w:rsid w:val="0082678A"/>
    <w:rsid w:val="00845106"/>
    <w:rsid w:val="00891F3C"/>
    <w:rsid w:val="008C473F"/>
    <w:rsid w:val="008C65F8"/>
    <w:rsid w:val="008D564B"/>
    <w:rsid w:val="008E300D"/>
    <w:rsid w:val="008F6A5A"/>
    <w:rsid w:val="009055DB"/>
    <w:rsid w:val="00915907"/>
    <w:rsid w:val="009204DF"/>
    <w:rsid w:val="00926E31"/>
    <w:rsid w:val="009319A3"/>
    <w:rsid w:val="009335D3"/>
    <w:rsid w:val="00975E42"/>
    <w:rsid w:val="00991FB0"/>
    <w:rsid w:val="009947C4"/>
    <w:rsid w:val="009A3B97"/>
    <w:rsid w:val="009D08B0"/>
    <w:rsid w:val="009D4AB7"/>
    <w:rsid w:val="009E23F5"/>
    <w:rsid w:val="009F2315"/>
    <w:rsid w:val="009F7C89"/>
    <w:rsid w:val="00A00FE0"/>
    <w:rsid w:val="00A029C0"/>
    <w:rsid w:val="00A0736A"/>
    <w:rsid w:val="00A1193F"/>
    <w:rsid w:val="00A253C2"/>
    <w:rsid w:val="00A521EB"/>
    <w:rsid w:val="00A5287D"/>
    <w:rsid w:val="00A52DF4"/>
    <w:rsid w:val="00A66389"/>
    <w:rsid w:val="00A76744"/>
    <w:rsid w:val="00A80940"/>
    <w:rsid w:val="00A83D25"/>
    <w:rsid w:val="00A85300"/>
    <w:rsid w:val="00A8530C"/>
    <w:rsid w:val="00AA3D82"/>
    <w:rsid w:val="00AB3A74"/>
    <w:rsid w:val="00AC3A01"/>
    <w:rsid w:val="00AD2DA6"/>
    <w:rsid w:val="00AD4392"/>
    <w:rsid w:val="00AE6808"/>
    <w:rsid w:val="00B02E5D"/>
    <w:rsid w:val="00B51504"/>
    <w:rsid w:val="00B51C68"/>
    <w:rsid w:val="00B66545"/>
    <w:rsid w:val="00B74879"/>
    <w:rsid w:val="00B8202E"/>
    <w:rsid w:val="00B936FD"/>
    <w:rsid w:val="00BA3D0C"/>
    <w:rsid w:val="00BD006E"/>
    <w:rsid w:val="00BD7CB3"/>
    <w:rsid w:val="00C060C6"/>
    <w:rsid w:val="00C06854"/>
    <w:rsid w:val="00C076FC"/>
    <w:rsid w:val="00C232CF"/>
    <w:rsid w:val="00C30396"/>
    <w:rsid w:val="00C34BAB"/>
    <w:rsid w:val="00C35A59"/>
    <w:rsid w:val="00C503A8"/>
    <w:rsid w:val="00C5454B"/>
    <w:rsid w:val="00C56044"/>
    <w:rsid w:val="00C6233E"/>
    <w:rsid w:val="00C641FB"/>
    <w:rsid w:val="00C8771A"/>
    <w:rsid w:val="00C92A84"/>
    <w:rsid w:val="00CA5301"/>
    <w:rsid w:val="00CB590C"/>
    <w:rsid w:val="00CB59EC"/>
    <w:rsid w:val="00CB7893"/>
    <w:rsid w:val="00CC5875"/>
    <w:rsid w:val="00D147F4"/>
    <w:rsid w:val="00D333FE"/>
    <w:rsid w:val="00D46CED"/>
    <w:rsid w:val="00D550B2"/>
    <w:rsid w:val="00D62A30"/>
    <w:rsid w:val="00D74241"/>
    <w:rsid w:val="00D92DE4"/>
    <w:rsid w:val="00DD0931"/>
    <w:rsid w:val="00DD365D"/>
    <w:rsid w:val="00DE38E5"/>
    <w:rsid w:val="00DE6346"/>
    <w:rsid w:val="00E02247"/>
    <w:rsid w:val="00E024AA"/>
    <w:rsid w:val="00E41BA6"/>
    <w:rsid w:val="00E42A69"/>
    <w:rsid w:val="00E56AAF"/>
    <w:rsid w:val="00E874FB"/>
    <w:rsid w:val="00E93128"/>
    <w:rsid w:val="00EA783A"/>
    <w:rsid w:val="00ED58F8"/>
    <w:rsid w:val="00F0528A"/>
    <w:rsid w:val="00F35122"/>
    <w:rsid w:val="00F408E0"/>
    <w:rsid w:val="00F51C9B"/>
    <w:rsid w:val="00F56308"/>
    <w:rsid w:val="00F65640"/>
    <w:rsid w:val="00F8511D"/>
    <w:rsid w:val="00F93249"/>
    <w:rsid w:val="00FB0478"/>
    <w:rsid w:val="00FC3CD7"/>
    <w:rsid w:val="00FC5A5A"/>
    <w:rsid w:val="00FD1A7B"/>
    <w:rsid w:val="00FD4540"/>
    <w:rsid w:val="00FE2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121A67"/>
  <w15:chartTrackingRefBased/>
  <w15:docId w15:val="{DB9FF8C2-C0C3-3241-AF7A-83A19B6772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249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0931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93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8</Words>
  <Characters>3357</Characters>
  <Application>Microsoft Office Word</Application>
  <DocSecurity>0</DocSecurity>
  <Lines>27</Lines>
  <Paragraphs>7</Paragraphs>
  <ScaleCrop>false</ScaleCrop>
  <Company/>
  <LinksUpToDate>false</LinksUpToDate>
  <CharactersWithSpaces>3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yuncu, Deniz</dc:creator>
  <cp:keywords/>
  <dc:description/>
  <cp:lastModifiedBy>Koyuncu, Deniz</cp:lastModifiedBy>
  <cp:revision>1</cp:revision>
  <dcterms:created xsi:type="dcterms:W3CDTF">2021-07-23T03:51:00Z</dcterms:created>
  <dcterms:modified xsi:type="dcterms:W3CDTF">2021-07-23T03:52:00Z</dcterms:modified>
</cp:coreProperties>
</file>